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44869" w14:textId="4536E60C" w:rsidR="006D13A2" w:rsidRPr="00A64CD2" w:rsidRDefault="00F07089" w:rsidP="00F0708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64CD2">
        <w:rPr>
          <w:rFonts w:ascii="Times New Roman" w:hAnsi="Times New Roman" w:cs="Times New Roman"/>
          <w:b/>
          <w:bCs/>
          <w:lang w:val="en-US"/>
        </w:rPr>
        <w:t>Appendix A</w:t>
      </w:r>
    </w:p>
    <w:p w14:paraId="29CC6F78" w14:textId="13AB8F72" w:rsidR="006F5632" w:rsidRPr="00A64CD2" w:rsidRDefault="00D92338" w:rsidP="001C3912">
      <w:pPr>
        <w:rPr>
          <w:rFonts w:ascii="Times New Roman" w:hAnsi="Times New Roman" w:cs="Times New Roman"/>
          <w:i/>
          <w:iCs/>
          <w:lang w:val="en-US"/>
        </w:rPr>
      </w:pPr>
      <w:r w:rsidRPr="00A64CD2">
        <w:rPr>
          <w:rFonts w:ascii="Times New Roman" w:hAnsi="Times New Roman" w:cs="Times New Roman"/>
          <w:i/>
          <w:iCs/>
          <w:lang w:val="en-US"/>
        </w:rPr>
        <w:t xml:space="preserve">Original 65-item </w:t>
      </w:r>
      <w:r w:rsidR="009A4F1E">
        <w:rPr>
          <w:rFonts w:ascii="Times New Roman" w:hAnsi="Times New Roman" w:cs="Times New Roman"/>
          <w:i/>
          <w:iCs/>
          <w:lang w:val="en-US"/>
        </w:rPr>
        <w:t xml:space="preserve">Avatar </w:t>
      </w:r>
      <w:r w:rsidRPr="00A64CD2">
        <w:rPr>
          <w:rFonts w:ascii="Times New Roman" w:hAnsi="Times New Roman" w:cs="Times New Roman"/>
          <w:i/>
          <w:iCs/>
          <w:lang w:val="en-US"/>
        </w:rPr>
        <w:t>Diversity Percepti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687"/>
        <w:gridCol w:w="5950"/>
      </w:tblGrid>
      <w:tr w:rsidR="001C3912" w:rsidRPr="00A64CD2" w14:paraId="22C5A733" w14:textId="77777777" w:rsidTr="00CF220A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DD4DB3" w14:textId="74361989" w:rsidR="001C3912" w:rsidRPr="00A64CD2" w:rsidRDefault="001C391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Based on your experience most of the time, rate the</w:t>
            </w:r>
            <w:r w:rsidRPr="00A64CD2">
              <w:rPr>
                <w:rFonts w:ascii="Times New Roman" w:hAnsi="Times New Roman" w:cs="Times New Roman"/>
              </w:rPr>
              <w:t xml:space="preserve"> </w:t>
            </w:r>
            <w:r w:rsidRPr="00A64CD2">
              <w:rPr>
                <w:rFonts w:ascii="Times New Roman" w:hAnsi="Times New Roman" w:cs="Times New Roman"/>
                <w:lang w:val="en-US"/>
              </w:rPr>
              <w:t>extent to which you agree with the following statements regarding the diversity of human avatars.</w:t>
            </w:r>
          </w:p>
          <w:p w14:paraId="44B304A2" w14:textId="567E640A" w:rsidR="001C3912" w:rsidRPr="00A64CD2" w:rsidRDefault="001C391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3285" w:rsidRPr="00A64CD2" w14:paraId="48C2836C" w14:textId="77777777" w:rsidTr="00CF220A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6E257CD4" w14:textId="22019AD5" w:rsidR="009D3285" w:rsidRPr="00A64CD2" w:rsidRDefault="009D3285" w:rsidP="00D13A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Proposed dimens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541947E2" w14:textId="433D7325" w:rsidR="009D3285" w:rsidRPr="00A64CD2" w:rsidRDefault="009D3285" w:rsidP="00CF2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Item n</w:t>
            </w:r>
            <w:r w:rsidR="002E7F21" w:rsidRPr="00A64CD2">
              <w:rPr>
                <w:rFonts w:ascii="Times New Roman" w:hAnsi="Times New Roman" w:cs="Times New Roman"/>
                <w:lang w:val="en-US"/>
              </w:rPr>
              <w:t>o.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</w:tcBorders>
          </w:tcPr>
          <w:p w14:paraId="2F32BE7D" w14:textId="0E75B123" w:rsidR="009D3285" w:rsidRPr="00A64CD2" w:rsidRDefault="009D3285" w:rsidP="00CF220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Item description</w:t>
            </w:r>
          </w:p>
        </w:tc>
      </w:tr>
      <w:tr w:rsidR="00FE7C92" w:rsidRPr="00A64CD2" w14:paraId="2838A35F" w14:textId="77777777" w:rsidTr="00CF220A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6938A10C" w14:textId="04E9CBEB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Perceived heterogeneity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8DF3382" w14:textId="76BC3D8D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3C8728E5" w14:textId="6AB06CE2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variation in general.</w:t>
            </w:r>
          </w:p>
        </w:tc>
      </w:tr>
      <w:tr w:rsidR="00FE7C92" w:rsidRPr="00A64CD2" w14:paraId="29718061" w14:textId="77777777" w:rsidTr="00CF220A">
        <w:tc>
          <w:tcPr>
            <w:tcW w:w="2379" w:type="dxa"/>
            <w:vMerge/>
          </w:tcPr>
          <w:p w14:paraId="1FE0469C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1060DAAA" w14:textId="2E923419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50" w:type="dxa"/>
          </w:tcPr>
          <w:p w14:paraId="7A019301" w14:textId="0D4E1583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difference in the looks.</w:t>
            </w:r>
          </w:p>
        </w:tc>
      </w:tr>
      <w:tr w:rsidR="00FE7C92" w:rsidRPr="00A64CD2" w14:paraId="00508DA4" w14:textId="77777777" w:rsidTr="00CF220A">
        <w:tc>
          <w:tcPr>
            <w:tcW w:w="2379" w:type="dxa"/>
            <w:vMerge/>
          </w:tcPr>
          <w:p w14:paraId="0256DC30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E4925AC" w14:textId="39E56FE2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50" w:type="dxa"/>
          </w:tcPr>
          <w:p w14:paraId="5949D3D6" w14:textId="079BFC4A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are different expressions on the face.</w:t>
            </w:r>
          </w:p>
        </w:tc>
      </w:tr>
      <w:tr w:rsidR="00FE7C92" w:rsidRPr="00A64CD2" w14:paraId="7BD7DDF2" w14:textId="77777777" w:rsidTr="00CF220A">
        <w:tc>
          <w:tcPr>
            <w:tcW w:w="2379" w:type="dxa"/>
            <w:vMerge/>
          </w:tcPr>
          <w:p w14:paraId="2D568F57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84995E9" w14:textId="320211E9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0" w:type="dxa"/>
          </w:tcPr>
          <w:p w14:paraId="6CC5D060" w14:textId="062A511E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difference in actions.</w:t>
            </w:r>
          </w:p>
        </w:tc>
      </w:tr>
      <w:tr w:rsidR="00FE7C92" w:rsidRPr="00A64CD2" w14:paraId="0D018B93" w14:textId="77777777" w:rsidTr="00CF220A">
        <w:tc>
          <w:tcPr>
            <w:tcW w:w="2379" w:type="dxa"/>
            <w:vMerge/>
          </w:tcPr>
          <w:p w14:paraId="236A7C7C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E80F00F" w14:textId="1475E533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50" w:type="dxa"/>
          </w:tcPr>
          <w:p w14:paraId="4736665B" w14:textId="2076A226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representation of various groups, identities, and perspectives.</w:t>
            </w:r>
          </w:p>
        </w:tc>
      </w:tr>
      <w:tr w:rsidR="00FE7C92" w:rsidRPr="00A64CD2" w14:paraId="03D62CB6" w14:textId="77777777" w:rsidTr="00CF220A">
        <w:tc>
          <w:tcPr>
            <w:tcW w:w="2379" w:type="dxa"/>
            <w:vMerge/>
          </w:tcPr>
          <w:p w14:paraId="640549D4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60DD97F" w14:textId="09E688EF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50" w:type="dxa"/>
          </w:tcPr>
          <w:p w14:paraId="39EE3E3B" w14:textId="023752C4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very few variety.</w:t>
            </w:r>
          </w:p>
        </w:tc>
      </w:tr>
      <w:tr w:rsidR="00FE7C92" w:rsidRPr="00A64CD2" w14:paraId="6939EE33" w14:textId="77777777" w:rsidTr="00CF220A">
        <w:tc>
          <w:tcPr>
            <w:tcW w:w="2379" w:type="dxa"/>
            <w:vMerge/>
          </w:tcPr>
          <w:p w14:paraId="34746D74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EBFC53B" w14:textId="6C1FDD29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50" w:type="dxa"/>
          </w:tcPr>
          <w:p w14:paraId="7197D7AD" w14:textId="1F6EDD35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a good representation of various interest groups and communities.</w:t>
            </w:r>
          </w:p>
        </w:tc>
      </w:tr>
      <w:tr w:rsidR="00FE7C92" w:rsidRPr="00A64CD2" w14:paraId="31E499AC" w14:textId="77777777" w:rsidTr="00CF220A">
        <w:tc>
          <w:tcPr>
            <w:tcW w:w="2379" w:type="dxa"/>
            <w:vMerge/>
          </w:tcPr>
          <w:p w14:paraId="53C51DC5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97965FA" w14:textId="1D7471C5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50" w:type="dxa"/>
          </w:tcPr>
          <w:p w14:paraId="4C13E27C" w14:textId="7B28EFFA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 xml:space="preserve">There are different skin </w:t>
            </w:r>
            <w:proofErr w:type="spellStart"/>
            <w:r w:rsidRPr="00A64CD2">
              <w:rPr>
                <w:rFonts w:ascii="Times New Roman" w:hAnsi="Times New Roman" w:cs="Times New Roman"/>
              </w:rPr>
              <w:t>colors</w:t>
            </w:r>
            <w:proofErr w:type="spellEnd"/>
            <w:r w:rsidRPr="00A64CD2">
              <w:rPr>
                <w:rFonts w:ascii="Times New Roman" w:hAnsi="Times New Roman" w:cs="Times New Roman"/>
              </w:rPr>
              <w:t>, facial features, hair, body shapes and physical disabilities.</w:t>
            </w:r>
          </w:p>
        </w:tc>
      </w:tr>
      <w:tr w:rsidR="00FE7C92" w:rsidRPr="00A64CD2" w14:paraId="5B1808D4" w14:textId="77777777" w:rsidTr="00CF220A">
        <w:tc>
          <w:tcPr>
            <w:tcW w:w="2379" w:type="dxa"/>
            <w:vMerge/>
          </w:tcPr>
          <w:p w14:paraId="2FC6BE87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10E9720" w14:textId="173D606B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0" w:type="dxa"/>
          </w:tcPr>
          <w:p w14:paraId="76880440" w14:textId="6C8B43BA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not just one uniform look.</w:t>
            </w:r>
          </w:p>
        </w:tc>
      </w:tr>
      <w:tr w:rsidR="00FE7C92" w:rsidRPr="00A64CD2" w14:paraId="7B23B607" w14:textId="77777777" w:rsidTr="00CF220A">
        <w:tc>
          <w:tcPr>
            <w:tcW w:w="2379" w:type="dxa"/>
            <w:vMerge/>
          </w:tcPr>
          <w:p w14:paraId="0EF8D7D5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AE310B0" w14:textId="28A8B826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50" w:type="dxa"/>
          </w:tcPr>
          <w:p w14:paraId="7B7CBB20" w14:textId="35B224CA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t is unlikely that any two avatars are exactly the same.</w:t>
            </w:r>
          </w:p>
        </w:tc>
      </w:tr>
      <w:tr w:rsidR="00FE7C92" w:rsidRPr="00A64CD2" w14:paraId="3912D7BE" w14:textId="77777777" w:rsidTr="00CF220A">
        <w:tc>
          <w:tcPr>
            <w:tcW w:w="2379" w:type="dxa"/>
            <w:vMerge/>
          </w:tcPr>
          <w:p w14:paraId="4BD71E1C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3B1E34A" w14:textId="6BAD4406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50" w:type="dxa"/>
          </w:tcPr>
          <w:p w14:paraId="16AAFF5A" w14:textId="0E3A3AB8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t is all the same.</w:t>
            </w:r>
          </w:p>
        </w:tc>
      </w:tr>
      <w:tr w:rsidR="00FE7C92" w:rsidRPr="00A64CD2" w14:paraId="0B597E48" w14:textId="77777777" w:rsidTr="00CF220A">
        <w:tc>
          <w:tcPr>
            <w:tcW w:w="2379" w:type="dxa"/>
            <w:vMerge/>
          </w:tcPr>
          <w:p w14:paraId="35C7BF43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75A8F10" w14:textId="71177930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50" w:type="dxa"/>
          </w:tcPr>
          <w:p w14:paraId="4B0148FA" w14:textId="6AEB5672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a range of different features.</w:t>
            </w:r>
          </w:p>
        </w:tc>
      </w:tr>
      <w:tr w:rsidR="00FE7C92" w:rsidRPr="00A64CD2" w14:paraId="4EA50DD2" w14:textId="77777777" w:rsidTr="00CF220A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6C3A6C0C" w14:textId="77777777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8B99FCF" w14:textId="2C910C91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184FF635" w14:textId="616036B1" w:rsidR="00FE7C92" w:rsidRPr="00A64CD2" w:rsidRDefault="00FE7C92" w:rsidP="002E7F21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ings are as different as they can be.</w:t>
            </w:r>
          </w:p>
        </w:tc>
      </w:tr>
      <w:tr w:rsidR="0079776A" w:rsidRPr="00A64CD2" w14:paraId="58D585AE" w14:textId="77777777" w:rsidTr="00CF220A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2CA2A82E" w14:textId="1477237A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Salience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DF5C3A3" w14:textId="663F0549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771AC3C6" w14:textId="2F88AC90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do not really notice the diversity.</w:t>
            </w:r>
          </w:p>
        </w:tc>
      </w:tr>
      <w:tr w:rsidR="0079776A" w:rsidRPr="00A64CD2" w14:paraId="2C32A80F" w14:textId="77777777" w:rsidTr="00CF220A">
        <w:tc>
          <w:tcPr>
            <w:tcW w:w="2379" w:type="dxa"/>
            <w:vMerge/>
          </w:tcPr>
          <w:p w14:paraId="5D7B8786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CEF93C5" w14:textId="1ABAAAB9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50" w:type="dxa"/>
          </w:tcPr>
          <w:p w14:paraId="670B0102" w14:textId="2950D5B3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Certain personality traits cannot be portrayed easily.</w:t>
            </w:r>
          </w:p>
        </w:tc>
      </w:tr>
      <w:tr w:rsidR="0079776A" w:rsidRPr="00A64CD2" w14:paraId="6F9E47FB" w14:textId="77777777" w:rsidTr="00CF220A">
        <w:tc>
          <w:tcPr>
            <w:tcW w:w="2379" w:type="dxa"/>
            <w:vMerge/>
          </w:tcPr>
          <w:p w14:paraId="0AA19A19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3EA7E8F" w14:textId="06342F96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50" w:type="dxa"/>
          </w:tcPr>
          <w:p w14:paraId="74A16B4C" w14:textId="1D22EF26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n some ways diversity is not so immediately discernible.</w:t>
            </w:r>
          </w:p>
        </w:tc>
      </w:tr>
      <w:tr w:rsidR="0079776A" w:rsidRPr="00A64CD2" w14:paraId="09CC2A69" w14:textId="77777777" w:rsidTr="00CF220A">
        <w:tc>
          <w:tcPr>
            <w:tcW w:w="2379" w:type="dxa"/>
            <w:vMerge/>
          </w:tcPr>
          <w:p w14:paraId="34BC5768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199D17D" w14:textId="1B123FB2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50" w:type="dxa"/>
          </w:tcPr>
          <w:p w14:paraId="387208E6" w14:textId="603D445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most obvious one is difference in skin tones.</w:t>
            </w:r>
          </w:p>
        </w:tc>
      </w:tr>
      <w:tr w:rsidR="0079776A" w:rsidRPr="00A64CD2" w14:paraId="0BAC2DE3" w14:textId="77777777" w:rsidTr="00CF220A">
        <w:tc>
          <w:tcPr>
            <w:tcW w:w="2379" w:type="dxa"/>
            <w:vMerge/>
          </w:tcPr>
          <w:p w14:paraId="2A45996F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6CEC304" w14:textId="26225DF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50" w:type="dxa"/>
          </w:tcPr>
          <w:p w14:paraId="4B1BFC55" w14:textId="2973BF02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t is obvious that there is already diversity.</w:t>
            </w:r>
          </w:p>
        </w:tc>
      </w:tr>
      <w:tr w:rsidR="0079776A" w:rsidRPr="00A64CD2" w14:paraId="758DB709" w14:textId="77777777" w:rsidTr="00CF220A">
        <w:tc>
          <w:tcPr>
            <w:tcW w:w="2379" w:type="dxa"/>
            <w:vMerge/>
          </w:tcPr>
          <w:p w14:paraId="000BA0CF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973A02B" w14:textId="0F7B9F74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50" w:type="dxa"/>
          </w:tcPr>
          <w:p w14:paraId="5924D860" w14:textId="58737DCD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more people create different avatars, the more visible the diversity.</w:t>
            </w:r>
          </w:p>
        </w:tc>
      </w:tr>
      <w:tr w:rsidR="0079776A" w:rsidRPr="00A64CD2" w14:paraId="31EE7D5E" w14:textId="77777777" w:rsidTr="00CF220A">
        <w:tc>
          <w:tcPr>
            <w:tcW w:w="2379" w:type="dxa"/>
            <w:vMerge/>
          </w:tcPr>
          <w:p w14:paraId="31516935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7331394" w14:textId="14A0ED00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50" w:type="dxa"/>
          </w:tcPr>
          <w:p w14:paraId="1B3DEE5F" w14:textId="61AE05A6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People can show their inner self.</w:t>
            </w:r>
          </w:p>
        </w:tc>
      </w:tr>
      <w:tr w:rsidR="0079776A" w:rsidRPr="00A64CD2" w14:paraId="21B9630B" w14:textId="77777777" w:rsidTr="00CF220A">
        <w:tc>
          <w:tcPr>
            <w:tcW w:w="2379" w:type="dxa"/>
            <w:vMerge/>
          </w:tcPr>
          <w:p w14:paraId="08AF85D0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C487E40" w14:textId="7CB0D3E4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50" w:type="dxa"/>
          </w:tcPr>
          <w:p w14:paraId="50AD4192" w14:textId="6C1BABE3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Avatars without a full body make diversity less visible.</w:t>
            </w:r>
          </w:p>
        </w:tc>
      </w:tr>
      <w:tr w:rsidR="0079776A" w:rsidRPr="00A64CD2" w14:paraId="2D2535A6" w14:textId="77777777" w:rsidTr="00CF220A">
        <w:tc>
          <w:tcPr>
            <w:tcW w:w="2379" w:type="dxa"/>
            <w:vMerge/>
          </w:tcPr>
          <w:p w14:paraId="59B5C684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64CFC81" w14:textId="26BDC931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50" w:type="dxa"/>
          </w:tcPr>
          <w:p w14:paraId="2D8D9F4E" w14:textId="7C9E039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t is hard to spot distinct differences.</w:t>
            </w:r>
          </w:p>
        </w:tc>
      </w:tr>
      <w:tr w:rsidR="0079776A" w:rsidRPr="00A64CD2" w14:paraId="0A8922B7" w14:textId="77777777" w:rsidTr="00CF220A">
        <w:tc>
          <w:tcPr>
            <w:tcW w:w="2379" w:type="dxa"/>
            <w:vMerge/>
          </w:tcPr>
          <w:p w14:paraId="5DD42CE1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CE5AB4A" w14:textId="59DC1DEA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50" w:type="dxa"/>
          </w:tcPr>
          <w:p w14:paraId="2FCA9A2B" w14:textId="54FCE03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am aware of diversity when I have something in mind but the platform does not have that.</w:t>
            </w:r>
          </w:p>
        </w:tc>
      </w:tr>
      <w:tr w:rsidR="0079776A" w:rsidRPr="00A64CD2" w14:paraId="57964CB1" w14:textId="77777777" w:rsidTr="00CF220A">
        <w:tc>
          <w:tcPr>
            <w:tcW w:w="2379" w:type="dxa"/>
            <w:vMerge/>
          </w:tcPr>
          <w:p w14:paraId="6DB05391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20AF411" w14:textId="6C746DED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50" w:type="dxa"/>
          </w:tcPr>
          <w:p w14:paraId="2082DE49" w14:textId="0432A3E2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very visible when you are the minority.</w:t>
            </w:r>
          </w:p>
        </w:tc>
      </w:tr>
      <w:tr w:rsidR="0079776A" w:rsidRPr="00A64CD2" w14:paraId="46860D68" w14:textId="77777777" w:rsidTr="00CF220A">
        <w:tc>
          <w:tcPr>
            <w:tcW w:w="2379" w:type="dxa"/>
            <w:vMerge/>
          </w:tcPr>
          <w:p w14:paraId="38FA0475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363BD84" w14:textId="49AA07B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50" w:type="dxa"/>
          </w:tcPr>
          <w:p w14:paraId="6A89E0E8" w14:textId="25C5B8EB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f everyone is using more or less a standardized character, then diversity will not be that obvious.</w:t>
            </w:r>
          </w:p>
        </w:tc>
      </w:tr>
      <w:tr w:rsidR="0079776A" w:rsidRPr="00A64CD2" w14:paraId="5A0438DE" w14:textId="77777777" w:rsidTr="00CF220A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3AC51EB0" w14:textId="77777777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C0F48A9" w14:textId="1AF709F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373727F2" w14:textId="2D53E278" w:rsidR="0079776A" w:rsidRPr="00A64CD2" w:rsidRDefault="0079776A" w:rsidP="004E3FF6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f you are the majority, diversity is not something you notice very much.</w:t>
            </w:r>
          </w:p>
        </w:tc>
      </w:tr>
      <w:tr w:rsidR="00836ACE" w:rsidRPr="00A64CD2" w14:paraId="68F449D0" w14:textId="77777777" w:rsidTr="00CF220A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729B5479" w14:textId="18540BBC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Sense of representation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21AC0F2" w14:textId="75F712FD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4C04A329" w14:textId="1539415B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feel like I am not represented.</w:t>
            </w:r>
          </w:p>
        </w:tc>
      </w:tr>
      <w:tr w:rsidR="00836ACE" w:rsidRPr="00A64CD2" w14:paraId="02B5669B" w14:textId="77777777" w:rsidTr="00CF220A">
        <w:tc>
          <w:tcPr>
            <w:tcW w:w="2379" w:type="dxa"/>
            <w:vMerge/>
          </w:tcPr>
          <w:p w14:paraId="255D71E1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1930D36F" w14:textId="22A06A99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50" w:type="dxa"/>
          </w:tcPr>
          <w:p w14:paraId="0CE68628" w14:textId="508CF81B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A lot of the minority do not get a chance to see themselves being represented.</w:t>
            </w:r>
          </w:p>
        </w:tc>
      </w:tr>
      <w:tr w:rsidR="00836ACE" w:rsidRPr="00A64CD2" w14:paraId="3CD318D0" w14:textId="77777777" w:rsidTr="00CF220A">
        <w:tc>
          <w:tcPr>
            <w:tcW w:w="2379" w:type="dxa"/>
            <w:vMerge/>
          </w:tcPr>
          <w:p w14:paraId="79DD08B4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AA74EE3" w14:textId="7F263EA1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50" w:type="dxa"/>
          </w:tcPr>
          <w:p w14:paraId="2FA3DFF2" w14:textId="4B16F88D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know how it feels like not to see avatars who look like me.</w:t>
            </w:r>
          </w:p>
        </w:tc>
      </w:tr>
      <w:tr w:rsidR="00836ACE" w:rsidRPr="00A64CD2" w14:paraId="5BD4753B" w14:textId="77777777" w:rsidTr="00CF220A">
        <w:tc>
          <w:tcPr>
            <w:tcW w:w="2379" w:type="dxa"/>
            <w:vMerge/>
          </w:tcPr>
          <w:p w14:paraId="3881CC8B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3F6FE4A" w14:textId="793D988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50" w:type="dxa"/>
          </w:tcPr>
          <w:p w14:paraId="6690CB4F" w14:textId="4B4A23C5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would not want to be pressured to pursue a certain look.</w:t>
            </w:r>
          </w:p>
        </w:tc>
      </w:tr>
      <w:tr w:rsidR="00836ACE" w:rsidRPr="00A64CD2" w14:paraId="1A8D782A" w14:textId="77777777" w:rsidTr="00CF220A">
        <w:tc>
          <w:tcPr>
            <w:tcW w:w="2379" w:type="dxa"/>
            <w:vMerge/>
          </w:tcPr>
          <w:p w14:paraId="1962EC4D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1CAB9116" w14:textId="4B115E91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50" w:type="dxa"/>
          </w:tcPr>
          <w:p w14:paraId="031011F4" w14:textId="764B21A4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Not everyone can relate to what is represented.</w:t>
            </w:r>
          </w:p>
        </w:tc>
      </w:tr>
      <w:tr w:rsidR="00836ACE" w:rsidRPr="00A64CD2" w14:paraId="3C71E47B" w14:textId="77777777" w:rsidTr="00CF220A">
        <w:tc>
          <w:tcPr>
            <w:tcW w:w="2379" w:type="dxa"/>
            <w:vMerge/>
          </w:tcPr>
          <w:p w14:paraId="7F26813D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10D0EF6" w14:textId="7465AD53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50" w:type="dxa"/>
          </w:tcPr>
          <w:p w14:paraId="0338FDEB" w14:textId="3B56920E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o someone else, I question if there is anything offensive.</w:t>
            </w:r>
          </w:p>
        </w:tc>
      </w:tr>
      <w:tr w:rsidR="00836ACE" w:rsidRPr="00A64CD2" w14:paraId="21A891E9" w14:textId="77777777" w:rsidTr="00CF220A">
        <w:tc>
          <w:tcPr>
            <w:tcW w:w="2379" w:type="dxa"/>
            <w:vMerge/>
          </w:tcPr>
          <w:p w14:paraId="22E13453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F56A104" w14:textId="7BB74262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950" w:type="dxa"/>
          </w:tcPr>
          <w:p w14:paraId="34A10E26" w14:textId="032DF822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might have the same avatar combination as another guy, even though we are not the same person in real life.</w:t>
            </w:r>
          </w:p>
        </w:tc>
      </w:tr>
      <w:tr w:rsidR="00836ACE" w:rsidRPr="00A64CD2" w14:paraId="5B831944" w14:textId="77777777" w:rsidTr="00CF220A">
        <w:tc>
          <w:tcPr>
            <w:tcW w:w="2379" w:type="dxa"/>
            <w:vMerge/>
          </w:tcPr>
          <w:p w14:paraId="0C25A40C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1B130C0C" w14:textId="407AA5E8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50" w:type="dxa"/>
          </w:tcPr>
          <w:p w14:paraId="44C1D7DD" w14:textId="1594EA0D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cannot even relate to what is represented.</w:t>
            </w:r>
          </w:p>
        </w:tc>
      </w:tr>
      <w:tr w:rsidR="00836ACE" w:rsidRPr="00A64CD2" w14:paraId="0BC33431" w14:textId="77777777" w:rsidTr="00CF220A">
        <w:tc>
          <w:tcPr>
            <w:tcW w:w="2379" w:type="dxa"/>
            <w:vMerge/>
          </w:tcPr>
          <w:p w14:paraId="73F56D5D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9716DB7" w14:textId="3C3B9C4F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50" w:type="dxa"/>
          </w:tcPr>
          <w:p w14:paraId="7F8AD2BA" w14:textId="0CE3A2F6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a sensitive topic.</w:t>
            </w:r>
          </w:p>
        </w:tc>
      </w:tr>
      <w:tr w:rsidR="00836ACE" w:rsidRPr="00A64CD2" w14:paraId="0D4DC363" w14:textId="77777777" w:rsidTr="00CF220A">
        <w:tc>
          <w:tcPr>
            <w:tcW w:w="2379" w:type="dxa"/>
            <w:vMerge/>
          </w:tcPr>
          <w:p w14:paraId="3686BD29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A139A18" w14:textId="55E8532C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50" w:type="dxa"/>
          </w:tcPr>
          <w:p w14:paraId="0D0B8082" w14:textId="13EF5E42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am not the target audience.</w:t>
            </w:r>
          </w:p>
        </w:tc>
      </w:tr>
      <w:tr w:rsidR="00836ACE" w:rsidRPr="00A64CD2" w14:paraId="3B7DFF90" w14:textId="77777777" w:rsidTr="00CF220A">
        <w:tc>
          <w:tcPr>
            <w:tcW w:w="2379" w:type="dxa"/>
            <w:vMerge/>
          </w:tcPr>
          <w:p w14:paraId="5F436975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831A517" w14:textId="4CCB9BF8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50" w:type="dxa"/>
          </w:tcPr>
          <w:p w14:paraId="6397394C" w14:textId="60FFC7DE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people that are creating avatars need to be diverse in order for avatars to be diverse.</w:t>
            </w:r>
          </w:p>
        </w:tc>
      </w:tr>
      <w:tr w:rsidR="00836ACE" w:rsidRPr="00A64CD2" w14:paraId="391F4DD8" w14:textId="77777777" w:rsidTr="00CF220A">
        <w:tc>
          <w:tcPr>
            <w:tcW w:w="2379" w:type="dxa"/>
            <w:vMerge/>
          </w:tcPr>
          <w:p w14:paraId="16225EFC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FA2AC9C" w14:textId="3A2B62E5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950" w:type="dxa"/>
          </w:tcPr>
          <w:p w14:paraId="5EC4A5F3" w14:textId="4FA36AD6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diversity makes people feel uncomfortable.</w:t>
            </w:r>
          </w:p>
        </w:tc>
      </w:tr>
      <w:tr w:rsidR="00836ACE" w:rsidRPr="00A64CD2" w14:paraId="49B6F19A" w14:textId="77777777" w:rsidTr="00CF220A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6DF64557" w14:textId="77777777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1BCEFE7D" w14:textId="76E2721F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6F05B9D4" w14:textId="4B466FC1" w:rsidR="00836ACE" w:rsidRPr="00A64CD2" w:rsidRDefault="00836ACE" w:rsidP="00836ACE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People want to be included, whether it is in real life or the digital world.</w:t>
            </w:r>
          </w:p>
        </w:tc>
      </w:tr>
      <w:tr w:rsidR="002E78E5" w:rsidRPr="00A64CD2" w14:paraId="5306ABA6" w14:textId="77777777" w:rsidTr="00CF220A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4420DEBE" w14:textId="6262A49F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Representation fidelity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C0E03A7" w14:textId="0688F39B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00AEF557" w14:textId="4DAAD2A2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avatars do not even look human.</w:t>
            </w:r>
          </w:p>
        </w:tc>
      </w:tr>
      <w:tr w:rsidR="002E78E5" w:rsidRPr="00A64CD2" w14:paraId="4002AEC7" w14:textId="77777777" w:rsidTr="00CF220A">
        <w:tc>
          <w:tcPr>
            <w:tcW w:w="2379" w:type="dxa"/>
            <w:vMerge/>
          </w:tcPr>
          <w:p w14:paraId="0393CDD4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84BF9BB" w14:textId="4EF6377B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950" w:type="dxa"/>
          </w:tcPr>
          <w:p w14:paraId="75B87237" w14:textId="2D5F69CB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are no in-betweens.</w:t>
            </w:r>
          </w:p>
        </w:tc>
      </w:tr>
      <w:tr w:rsidR="002E78E5" w:rsidRPr="00A64CD2" w14:paraId="3BD5DE68" w14:textId="77777777" w:rsidTr="00CF220A">
        <w:tc>
          <w:tcPr>
            <w:tcW w:w="2379" w:type="dxa"/>
            <w:vMerge/>
          </w:tcPr>
          <w:p w14:paraId="56793429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2D2FB77" w14:textId="56BB5009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950" w:type="dxa"/>
          </w:tcPr>
          <w:p w14:paraId="7305AD4A" w14:textId="406A5B86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features are still not the closest representation of different people.</w:t>
            </w:r>
          </w:p>
        </w:tc>
      </w:tr>
      <w:tr w:rsidR="002E78E5" w:rsidRPr="00A64CD2" w14:paraId="45C9FCD4" w14:textId="77777777" w:rsidTr="00CF220A">
        <w:tc>
          <w:tcPr>
            <w:tcW w:w="2379" w:type="dxa"/>
            <w:vMerge/>
          </w:tcPr>
          <w:p w14:paraId="5D81D6CF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91AAF78" w14:textId="6AFA47C0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950" w:type="dxa"/>
          </w:tcPr>
          <w:p w14:paraId="6FCA7A7D" w14:textId="4B460828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Certain things (e.g., features) can be improved.</w:t>
            </w:r>
          </w:p>
        </w:tc>
      </w:tr>
      <w:tr w:rsidR="002E78E5" w:rsidRPr="00A64CD2" w14:paraId="6ECBC19C" w14:textId="77777777" w:rsidTr="00CF220A">
        <w:tc>
          <w:tcPr>
            <w:tcW w:w="2379" w:type="dxa"/>
            <w:vMerge/>
          </w:tcPr>
          <w:p w14:paraId="56A61017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BC43539" w14:textId="1E9F92D4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950" w:type="dxa"/>
          </w:tcPr>
          <w:p w14:paraId="713A90A3" w14:textId="58B3D69F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implemented in a way that is very stereotyping.</w:t>
            </w:r>
          </w:p>
        </w:tc>
      </w:tr>
      <w:tr w:rsidR="002E78E5" w:rsidRPr="00A64CD2" w14:paraId="648984F0" w14:textId="77777777" w:rsidTr="00CF220A">
        <w:tc>
          <w:tcPr>
            <w:tcW w:w="2379" w:type="dxa"/>
            <w:vMerge/>
          </w:tcPr>
          <w:p w14:paraId="338DA97A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CAB6A76" w14:textId="6AD08F14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50" w:type="dxa"/>
          </w:tcPr>
          <w:p w14:paraId="37201319" w14:textId="063D87C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question if the diversity is real.</w:t>
            </w:r>
          </w:p>
        </w:tc>
      </w:tr>
      <w:tr w:rsidR="002E78E5" w:rsidRPr="00A64CD2" w14:paraId="2993A17F" w14:textId="77777777" w:rsidTr="00CF220A">
        <w:tc>
          <w:tcPr>
            <w:tcW w:w="2379" w:type="dxa"/>
            <w:vMerge/>
          </w:tcPr>
          <w:p w14:paraId="0B2CC4D2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F875918" w14:textId="5E0DD7B8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950" w:type="dxa"/>
          </w:tcPr>
          <w:p w14:paraId="1671DF63" w14:textId="018E93FF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f the tool is limited, then the feature is limited.</w:t>
            </w:r>
          </w:p>
        </w:tc>
      </w:tr>
      <w:tr w:rsidR="002E78E5" w:rsidRPr="00A64CD2" w14:paraId="7E2EC807" w14:textId="77777777" w:rsidTr="00CF220A">
        <w:tc>
          <w:tcPr>
            <w:tcW w:w="2379" w:type="dxa"/>
            <w:vMerge/>
          </w:tcPr>
          <w:p w14:paraId="69C56FB1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65AD41B" w14:textId="54198595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950" w:type="dxa"/>
          </w:tcPr>
          <w:p w14:paraId="758804D8" w14:textId="55D041AD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 diversity is neutral and non-offensive.</w:t>
            </w:r>
          </w:p>
        </w:tc>
      </w:tr>
      <w:tr w:rsidR="002E78E5" w:rsidRPr="00A64CD2" w14:paraId="086AADC5" w14:textId="77777777" w:rsidTr="00CF220A">
        <w:tc>
          <w:tcPr>
            <w:tcW w:w="2379" w:type="dxa"/>
            <w:vMerge/>
          </w:tcPr>
          <w:p w14:paraId="7E1E6FE3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0B7508C" w14:textId="722699DD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50" w:type="dxa"/>
          </w:tcPr>
          <w:p w14:paraId="439A1028" w14:textId="317471DA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Many sites do not verify your identity.</w:t>
            </w:r>
          </w:p>
        </w:tc>
      </w:tr>
      <w:tr w:rsidR="002E78E5" w:rsidRPr="00A64CD2" w14:paraId="7EC77FB7" w14:textId="77777777" w:rsidTr="00CF220A">
        <w:tc>
          <w:tcPr>
            <w:tcW w:w="2379" w:type="dxa"/>
            <w:vMerge/>
          </w:tcPr>
          <w:p w14:paraId="14E983A1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D6B7082" w14:textId="4DE9B356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950" w:type="dxa"/>
          </w:tcPr>
          <w:p w14:paraId="7DC80DD4" w14:textId="5B407BA1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At the end of the day, the diversity is manmade.</w:t>
            </w:r>
          </w:p>
        </w:tc>
      </w:tr>
      <w:tr w:rsidR="002E78E5" w:rsidRPr="00A64CD2" w14:paraId="58184BEF" w14:textId="77777777" w:rsidTr="00CF220A">
        <w:tc>
          <w:tcPr>
            <w:tcW w:w="2379" w:type="dxa"/>
            <w:vMerge/>
          </w:tcPr>
          <w:p w14:paraId="00E2CD1A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17E30A35" w14:textId="1991D46B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950" w:type="dxa"/>
          </w:tcPr>
          <w:p w14:paraId="7C0B49BA" w14:textId="53D3BB9C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No one can ever be what is represented.</w:t>
            </w:r>
          </w:p>
        </w:tc>
      </w:tr>
      <w:tr w:rsidR="002E78E5" w:rsidRPr="00A64CD2" w14:paraId="339FFF87" w14:textId="77777777" w:rsidTr="00CF220A">
        <w:tc>
          <w:tcPr>
            <w:tcW w:w="2379" w:type="dxa"/>
            <w:vMerge/>
          </w:tcPr>
          <w:p w14:paraId="1C0379AC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4C5F7627" w14:textId="0A8ECF1C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950" w:type="dxa"/>
          </w:tcPr>
          <w:p w14:paraId="054498A1" w14:textId="7CD12DA1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You do not get to see the actual person behind it.</w:t>
            </w:r>
          </w:p>
        </w:tc>
      </w:tr>
      <w:tr w:rsidR="002E78E5" w:rsidRPr="00A64CD2" w14:paraId="2B160388" w14:textId="77777777" w:rsidTr="00CF220A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631A8468" w14:textId="7777777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0B568604" w14:textId="23AC2E87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11600113" w14:textId="7FD07125" w:rsidR="002E78E5" w:rsidRPr="00A64CD2" w:rsidRDefault="002E78E5" w:rsidP="002E78E5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do not know if people have the kind of resources to find out and design all the unique human features.</w:t>
            </w:r>
          </w:p>
        </w:tc>
      </w:tr>
      <w:tr w:rsidR="00C20819" w:rsidRPr="00A64CD2" w14:paraId="4A6597E2" w14:textId="77777777" w:rsidTr="00CF220A"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6C3E74C2" w14:textId="44B3C76C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  <w:lang w:val="en-US"/>
              </w:rPr>
              <w:t>Context-dependent diversity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3123927" w14:textId="1623304A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5D275E9D" w14:textId="73B9C92A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depends on the context.</w:t>
            </w:r>
          </w:p>
        </w:tc>
      </w:tr>
      <w:tr w:rsidR="00C20819" w:rsidRPr="00A64CD2" w14:paraId="057AC2A3" w14:textId="77777777" w:rsidTr="00CF220A">
        <w:tc>
          <w:tcPr>
            <w:tcW w:w="2379" w:type="dxa"/>
            <w:vMerge/>
          </w:tcPr>
          <w:p w14:paraId="52DE695D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97CFD9C" w14:textId="5F004512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950" w:type="dxa"/>
          </w:tcPr>
          <w:p w14:paraId="0B1A27EF" w14:textId="39673496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work in progress.</w:t>
            </w:r>
          </w:p>
        </w:tc>
      </w:tr>
      <w:tr w:rsidR="00C20819" w:rsidRPr="00A64CD2" w14:paraId="061FE318" w14:textId="77777777" w:rsidTr="00CF220A">
        <w:tc>
          <w:tcPr>
            <w:tcW w:w="2379" w:type="dxa"/>
            <w:vMerge/>
          </w:tcPr>
          <w:p w14:paraId="0E69B580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864ADFE" w14:textId="2866BA9A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950" w:type="dxa"/>
          </w:tcPr>
          <w:p w14:paraId="1973AF7C" w14:textId="475940B9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can be achieved over time.</w:t>
            </w:r>
          </w:p>
        </w:tc>
      </w:tr>
      <w:tr w:rsidR="00C20819" w:rsidRPr="00A64CD2" w14:paraId="12CF1DEE" w14:textId="77777777" w:rsidTr="00CF220A">
        <w:tc>
          <w:tcPr>
            <w:tcW w:w="2379" w:type="dxa"/>
            <w:vMerge/>
          </w:tcPr>
          <w:p w14:paraId="437321F3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32EA39ED" w14:textId="0811717A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950" w:type="dxa"/>
          </w:tcPr>
          <w:p w14:paraId="5EBCF9FC" w14:textId="4614D811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anything that is rooted in the community.</w:t>
            </w:r>
          </w:p>
        </w:tc>
      </w:tr>
      <w:tr w:rsidR="00C20819" w:rsidRPr="00A64CD2" w14:paraId="4FDBA182" w14:textId="77777777" w:rsidTr="00CF220A">
        <w:tc>
          <w:tcPr>
            <w:tcW w:w="2379" w:type="dxa"/>
            <w:vMerge/>
          </w:tcPr>
          <w:p w14:paraId="2C55874F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6834A1FC" w14:textId="203B0C65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950" w:type="dxa"/>
          </w:tcPr>
          <w:p w14:paraId="46373AE8" w14:textId="28B1DC5E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anything that shapes the community.</w:t>
            </w:r>
          </w:p>
        </w:tc>
      </w:tr>
      <w:tr w:rsidR="00C20819" w:rsidRPr="00A64CD2" w14:paraId="542A9EBB" w14:textId="77777777" w:rsidTr="00CF220A">
        <w:tc>
          <w:tcPr>
            <w:tcW w:w="2379" w:type="dxa"/>
            <w:vMerge/>
          </w:tcPr>
          <w:p w14:paraId="1478916F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070002D" w14:textId="14574594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950" w:type="dxa"/>
          </w:tcPr>
          <w:p w14:paraId="13C3A8AD" w14:textId="4A5FD3F8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might not be possible in some cases.</w:t>
            </w:r>
          </w:p>
        </w:tc>
      </w:tr>
      <w:tr w:rsidR="00C20819" w:rsidRPr="00A64CD2" w14:paraId="4A8AE994" w14:textId="77777777" w:rsidTr="00CF220A">
        <w:tc>
          <w:tcPr>
            <w:tcW w:w="2379" w:type="dxa"/>
            <w:vMerge/>
          </w:tcPr>
          <w:p w14:paraId="50794004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699BE61" w14:textId="7314EBCB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950" w:type="dxa"/>
          </w:tcPr>
          <w:p w14:paraId="632982C7" w14:textId="5953B86B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evolving all the time.</w:t>
            </w:r>
          </w:p>
        </w:tc>
      </w:tr>
      <w:tr w:rsidR="00C20819" w:rsidRPr="00A64CD2" w14:paraId="1724EC5A" w14:textId="77777777" w:rsidTr="00CF220A">
        <w:tc>
          <w:tcPr>
            <w:tcW w:w="2379" w:type="dxa"/>
            <w:vMerge/>
          </w:tcPr>
          <w:p w14:paraId="74411DC6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01201F2F" w14:textId="04A6D152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950" w:type="dxa"/>
          </w:tcPr>
          <w:p w14:paraId="4858F111" w14:textId="7BD6CD3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is a kind of diversity that I cannot accept.</w:t>
            </w:r>
          </w:p>
        </w:tc>
      </w:tr>
      <w:tr w:rsidR="00C20819" w:rsidRPr="00A64CD2" w14:paraId="38DE43B4" w14:textId="77777777" w:rsidTr="00CF220A">
        <w:tc>
          <w:tcPr>
            <w:tcW w:w="2379" w:type="dxa"/>
            <w:vMerge/>
          </w:tcPr>
          <w:p w14:paraId="20ABE51D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D814912" w14:textId="0EB8F2F6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950" w:type="dxa"/>
          </w:tcPr>
          <w:p w14:paraId="63DD38F0" w14:textId="7A8BA9D8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depends on what the developers want to include in their character creation tools.</w:t>
            </w:r>
          </w:p>
        </w:tc>
      </w:tr>
      <w:tr w:rsidR="00C20819" w:rsidRPr="00A64CD2" w14:paraId="761B5007" w14:textId="77777777" w:rsidTr="00CF220A">
        <w:tc>
          <w:tcPr>
            <w:tcW w:w="2379" w:type="dxa"/>
            <w:vMerge/>
          </w:tcPr>
          <w:p w14:paraId="5EE396F9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5C23AA05" w14:textId="684D755F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950" w:type="dxa"/>
          </w:tcPr>
          <w:p w14:paraId="5F3E5A4E" w14:textId="5AFFAED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I hear about certain aspect(s) of diversity a lot in the news.</w:t>
            </w:r>
          </w:p>
        </w:tc>
      </w:tr>
      <w:tr w:rsidR="00C20819" w:rsidRPr="00A64CD2" w14:paraId="16865462" w14:textId="77777777" w:rsidTr="00CF220A">
        <w:tc>
          <w:tcPr>
            <w:tcW w:w="2379" w:type="dxa"/>
            <w:vMerge/>
          </w:tcPr>
          <w:p w14:paraId="108C661D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75361896" w14:textId="7E9CAB94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950" w:type="dxa"/>
          </w:tcPr>
          <w:p w14:paraId="375A1938" w14:textId="1DE35330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There are certain types of diversity with greater impact.</w:t>
            </w:r>
          </w:p>
        </w:tc>
      </w:tr>
      <w:tr w:rsidR="00C20819" w:rsidRPr="00A64CD2" w14:paraId="30397479" w14:textId="77777777" w:rsidTr="00CF220A">
        <w:tc>
          <w:tcPr>
            <w:tcW w:w="2379" w:type="dxa"/>
            <w:vMerge/>
          </w:tcPr>
          <w:p w14:paraId="16A0AB53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</w:tcPr>
          <w:p w14:paraId="2CD94122" w14:textId="5B6F4673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950" w:type="dxa"/>
          </w:tcPr>
          <w:p w14:paraId="25A46EC0" w14:textId="34FB0D30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Diversity is politically volatile.</w:t>
            </w:r>
          </w:p>
        </w:tc>
      </w:tr>
      <w:tr w:rsidR="00C20819" w:rsidRPr="00A64CD2" w14:paraId="59390DA3" w14:textId="77777777" w:rsidTr="00CF220A"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3016D3D6" w14:textId="77777777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6C98458" w14:textId="56EE8304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2BE70860" w14:textId="1E35BF7C" w:rsidR="00C20819" w:rsidRPr="00A64CD2" w:rsidRDefault="00C20819" w:rsidP="00C20819">
            <w:pPr>
              <w:rPr>
                <w:rFonts w:ascii="Times New Roman" w:hAnsi="Times New Roman" w:cs="Times New Roman"/>
                <w:lang w:val="en-US"/>
              </w:rPr>
            </w:pPr>
            <w:r w:rsidRPr="00A64CD2">
              <w:rPr>
                <w:rFonts w:ascii="Times New Roman" w:hAnsi="Times New Roman" w:cs="Times New Roman"/>
              </w:rPr>
              <w:t>Society is still trying to accept this.</w:t>
            </w:r>
          </w:p>
        </w:tc>
      </w:tr>
    </w:tbl>
    <w:p w14:paraId="1799E731" w14:textId="77777777" w:rsidR="00F07089" w:rsidRPr="00A64CD2" w:rsidRDefault="00F07089" w:rsidP="00F07089">
      <w:pPr>
        <w:rPr>
          <w:rFonts w:ascii="Times New Roman" w:hAnsi="Times New Roman" w:cs="Times New Roman"/>
          <w:lang w:val="en-US"/>
        </w:rPr>
      </w:pPr>
    </w:p>
    <w:sectPr w:rsidR="00F07089" w:rsidRPr="00A64C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160CD" w14:textId="77777777" w:rsidR="00124747" w:rsidRDefault="00124747" w:rsidP="00124747">
      <w:pPr>
        <w:spacing w:after="0" w:line="240" w:lineRule="auto"/>
      </w:pPr>
      <w:r>
        <w:separator/>
      </w:r>
    </w:p>
  </w:endnote>
  <w:endnote w:type="continuationSeparator" w:id="0">
    <w:p w14:paraId="4D18B3BC" w14:textId="77777777" w:rsidR="00124747" w:rsidRDefault="00124747" w:rsidP="00124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92CC3" w14:textId="77777777" w:rsidR="00124747" w:rsidRDefault="00124747" w:rsidP="00124747">
      <w:pPr>
        <w:spacing w:after="0" w:line="240" w:lineRule="auto"/>
      </w:pPr>
      <w:r>
        <w:separator/>
      </w:r>
    </w:p>
  </w:footnote>
  <w:footnote w:type="continuationSeparator" w:id="0">
    <w:p w14:paraId="2F3E5563" w14:textId="77777777" w:rsidR="00124747" w:rsidRDefault="00124747" w:rsidP="00124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89"/>
    <w:rsid w:val="0011709E"/>
    <w:rsid w:val="00124747"/>
    <w:rsid w:val="001C3912"/>
    <w:rsid w:val="002067FE"/>
    <w:rsid w:val="002860D1"/>
    <w:rsid w:val="002E78E5"/>
    <w:rsid w:val="002E7F21"/>
    <w:rsid w:val="003702CA"/>
    <w:rsid w:val="004E3FF6"/>
    <w:rsid w:val="004F3F48"/>
    <w:rsid w:val="005431D6"/>
    <w:rsid w:val="005713F2"/>
    <w:rsid w:val="00584D13"/>
    <w:rsid w:val="0060140C"/>
    <w:rsid w:val="0066744A"/>
    <w:rsid w:val="006D13A2"/>
    <w:rsid w:val="006F5632"/>
    <w:rsid w:val="0079776A"/>
    <w:rsid w:val="007E59EA"/>
    <w:rsid w:val="00827B50"/>
    <w:rsid w:val="00833212"/>
    <w:rsid w:val="00836ACE"/>
    <w:rsid w:val="008C0305"/>
    <w:rsid w:val="008C07A3"/>
    <w:rsid w:val="00912986"/>
    <w:rsid w:val="009A4F1E"/>
    <w:rsid w:val="009A5176"/>
    <w:rsid w:val="009C55A3"/>
    <w:rsid w:val="009D3285"/>
    <w:rsid w:val="00A64CD2"/>
    <w:rsid w:val="00C20819"/>
    <w:rsid w:val="00C31F6E"/>
    <w:rsid w:val="00CE29E5"/>
    <w:rsid w:val="00CF220A"/>
    <w:rsid w:val="00D10647"/>
    <w:rsid w:val="00D13A1D"/>
    <w:rsid w:val="00D92338"/>
    <w:rsid w:val="00F07089"/>
    <w:rsid w:val="00FE7C92"/>
    <w:rsid w:val="00FF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092C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0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0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7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747"/>
  </w:style>
  <w:style w:type="paragraph" w:styleId="Footer">
    <w:name w:val="footer"/>
    <w:basedOn w:val="Normal"/>
    <w:link w:val="FooterChar"/>
    <w:uiPriority w:val="99"/>
    <w:unhideWhenUsed/>
    <w:rsid w:val="00124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5T04:37:00Z</dcterms:created>
  <dcterms:modified xsi:type="dcterms:W3CDTF">2025-10-21T06:11:00Z</dcterms:modified>
</cp:coreProperties>
</file>